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040" cy="2145030"/>
            <wp:effectExtent l="0" t="0" r="10160" b="1270"/>
            <wp:docPr id="2" name="图片 2" descr="Figure S1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. MTT assay showed that SNHG5 vector can restore the inhibition of sh-SNHG5 on cell proliferation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730500" cy="4102100"/>
            <wp:effectExtent l="0" t="0" r="0" b="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2.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e expression of UPF1 in HCC tissues and healthy tissues from TCGA using GEPIA2 shows that UPF1 expression is reduced in HCC tissues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73040" cy="3058160"/>
            <wp:effectExtent l="0" t="0" r="10160" b="2540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The predicted binding site of SNHG5 on UPF1 by RBPsui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907163"/>
    <w:rsid w:val="54E16096"/>
    <w:rsid w:val="7B21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自己</dc:creator>
  <cp:lastModifiedBy>Laryring</cp:lastModifiedBy>
  <dcterms:modified xsi:type="dcterms:W3CDTF">2022-03-02T14:2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9A0BFF99BD6478BACB286DD80EE536D</vt:lpwstr>
  </property>
</Properties>
</file>